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18"/>
          <w:szCs w:val="18"/>
        </w:rPr>
        <w:t>Figure</w:t>
      </w:r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WGCNA working sheets:</w:t>
      </w:r>
    </w:p>
    <w:p>
      <w:pPr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etwd("WGCNA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limm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pheatmap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ggplot2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ggrepel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tidyverse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inputFile="exp_average.csv"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conFile="s1.txt"      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treatFile="s2.txt"      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logFCfilter=0.5         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adj.P.Val.Filter=0.05    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imnames=list(rownames(exp),colnames(exp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a=matrix(as.numeric(as.matrix(exp)),nrow=nrow(exp),dimnames=dimname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rt=avereps(dat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qx=as.numeric(quantile(rt, c(0, 0.25, 0.5, 0.75, 0.99, 1.0), na.rm=T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ogC=( (qx[5]&gt;100) || ( (qx[6]-qx[1])&gt;50 &amp;&amp; qx[2]&gt;0) 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if(LogC){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rt[rt&lt;0]=0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rt=log2(rt+1)}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a=normalizeBetweenArrays(rt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1=read.table(conFile, header=F, sep="\t", check.names=F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2=read.table(treatFile, header=F, sep="\t", check.names=F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Name1=gsub("^ | $", "", as.vector(sample1[,1]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Name2=gsub("^ | $", "", as.vector(sample2[,1]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onData=data[,sampleName1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reatData=data[,sampleName2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a=cbind(conData,treatDat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onNum=ncol(conDat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reatNum=ncol(treatDat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aend &lt;- as.data.frame(dat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roup_list &lt;- c(rep("Control",conNum),rep("DCM",treatNum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ve(dataend,group_list,file = "step1-outputdata.Rdata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ibrary(WGCNA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rm(list = ls())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getwd()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dir.create("./2.data quality")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setwd("2.data quality/")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oad("../step1-outputdata.Rdata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exp &lt;- dataend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exp[1:4,1:4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a &lt;- exp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keep_data &lt;- data[order(apply(data,1,mad), decreasing = T)[1:5000],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Traits &lt;- data.frame(row.names = colnames(data),group=group_list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Traits$groupNO= ifelse(datTraits$group=="Control",'1','2'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Traits&lt;-as.data.frame(datTrait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Expr0 &lt;- as.data.frame(t(keep_data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Expr0[1:4,1:4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Traits[1:4,1:2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sg &lt;- goodSamplesGenes(datExpr0,verbose = 3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sg$allOK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if (!gsg$allOK){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# Optionally, print the gene and sample names that were removed: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if (sum(!gsg$goodGenes)&gt;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printFlush(paste("Removing genes:", paste(names(datExpr0)[!gsg$goodGenes]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                     collapse = ", "))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if (sum(!gsg$goodSamples)&gt;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printFlush(paste("Removing samples: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paste(rownames(datExpr0)[!gsg$goodSamples], collapse = ", "))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# Remove the offending genes and samples from the data: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datExpr0 = datExpr0[gsg$goodSamples, gsg$goodGenes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}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sg &lt;- goodSamplesGenes(datExpr0,verbose = 3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gsg$allOK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Tree = hclust(dist(datExpr0), method = "average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ar(cex = 0.6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ar(mar = c(0,4,2,0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sampleTree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sampleTree, main = "Sample clustering to detect outliers", sub="", xlab="", cex.lab = 1.5, cex.axis = 1.5, cex.main = 2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bline(h = 60, col = "red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lust = cutreeStatic(sampleTree, cutHeight = 60, minSize = 1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able(clust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keepSamples = (clust==1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Expr0 = datExpr0[keepSamples, 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ev.off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Tree2 = hclust(dist(datExpr0), method = "average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sampleTree2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Genes = ncol(datExpr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Samples = nrow(datExpr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ve(datExpr0, nGenes, nSamples,file = "Step01-WGCNA_input.Rda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enableWGCNAThreads()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powers = c(1:20)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ft = pickSoftThreshold(datExpr0, powerVector = powers, verbose = 5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ar(mfrow = c(1,2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ex1 = 0.9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sft$fitIndices[,1], -sign(sft$fitIndices[,3])*sft$fitIndices[,2]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xlab="Soft Threshold (power)",ylab="Scale Free Topology Model Fit,signed R^2",type="n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main = paste("Scale independence")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ext(sft$fitIndices[,1], -sign(sft$fitIndices[,3])*sft$fitIndices[,2]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labels=powers,cex=cex1,col="red"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bline(h=0.90,col="red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sft$fitIndices[,1], sft$fitIndices[,5]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xlab="Soft Threshold (power)",ylab="Mean Connectivity", type="n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main = paste("Mean connectivity"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ext(sft$fitIndices[,1], sft$fitIndices[,5], labels=powers, cex=cex1,col="red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sft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oftPower =sft$powerEstimate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#softPower = 2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djacency = adjacency(datExpr0, power = softPower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OM = TOMsimilarity(adjacency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issTOM = 1-TOM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ve(TOM,file = "TOM.Rda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eneTree = hclust(as.dist(dissTOM), method = "average"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geneTree, xlab="", sub="", main = "Gene clustering on TOM-based dissimilarity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labels = FALSE, hang = 0.04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minModuleSize = 30    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ynamicMods = cutreeDynamic(dendro = geneTree, distM = dissTOM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   deepSplit = 2, pamRespectsDendro = FALSE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   minClusterSize = minModuleSize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able(dynamicMod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ynamicColors = labels2colors(dynamicMod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able(dynamicColor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DendroAndColors(geneTree, dynamicColors, "Dynamic Tree Cut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dendroLabels = FALSE, hang = 0.03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addGuide = TRUE, guideHang = 0.05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main = "Gene dendrogram and module colors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List = moduleEigengenes(datExpr0, colors = dynamicColor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s = MEList$eigengenes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Diss = 1-cor(MEs);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Tree = hclust(as.dist(MEDiss), method = "average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(METree, main = "Clustering of module eigengenes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xlab = "", sub = 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MEDissThres = 0.78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bline(h=MEDissThres, col = "red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rge = mergeCloseModules(datExpr0, dynamicColors, cutHeight = MEDissThres, verbose = 3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rgedColors = merge$colors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rgedMEs = merge$newMEs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plotDendroAndColors(geneTree, mergedColors,"Dynamic Tree Cut"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dendroLabels = FALSE, hang = 0.03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addGuide = TRUE, guideHang = 0.05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main = "Gene dendrogram and module colors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oduleColors = mergedColors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able(moduleColor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olorOrder = c("grey", standardColors(50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oduleLabels = match(moduleColors, colorOrder)-1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s = mergedMEs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ev.off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linical &lt;- read.table("clinical.txt",sep = "\t",row.names = 1,check.names = F,stringsAsFactors = F,header = T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clinical &lt;- clinical[rownames(datExpr0),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identical(rownames(clinical),rownames(datExpr0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head(clinical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atTraits = as.data.frame(do.call(cbind,lapply(clinical, as.numeric)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rownames(datTraits) = rownames(clinical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sampleTree2 = hclust(dist(datExpr0), method = "average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raitColors = numbers2colors(datTraits, signed = FALSE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plotDendroAndColors(sampleTree2,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traitColors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groupLabels = names(datTraits),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main = "Sample dendrogram and trait heatmap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ev.off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Es=orderMEs(ME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oduleTraitCor=cor(MEs, datTraits, use="p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write.table(file="Step04-modPhysiological.cor.xls",moduleTraitCor,sep="\t",quote=F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oduleTraitPvalue=corPvalueStudent(moduleTraitCor, nSample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write.table(file="Step04-modPhysiological.p.xls",moduleTraitPvalue,sep="\t",quote=F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extMatrix=paste(signif(moduleTraitCor,2),"\n(",signif(moduleTraitPvalue,1),")",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im(textMatrix)=dim(moduleTraitCor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labeledHeatmap(Matrix=moduleTraitCor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xLabels=colnames(datTraits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yLabels=names(MEs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ySymbols=names(MEs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colorLabels=FALSE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colors=blueWhiteRed(50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textMatrix=textMatrix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setStdMargins=FALSE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cex.text=0.7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cex.lab=0.7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zlim=c(-1,1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main=paste("Module-trait relationships"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dev.off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odNames = substring(names(MEs), 3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eneModuleMembership = as.data.frame(cor(datExpr0, MEs, use = "p"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 &lt;- geneModuleMembership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a &lt;- a %&gt;% rownames_to_column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MMPvalue = as.data.frame(corPvalueStudent(as.matrix(geneModuleMembership), nSamples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ames(geneModuleMembership) = paste("MM", modNames, 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ames(MMPvalue) = paste("p.MM", modNames, 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raitNames=names(datTrait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eneTraitSignificance = as.data.frame(cor(datExpr0, datTraits, use = "p"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GSPvalue = as.data.frame(corPvalueStudent(as.matrix(geneTraitSignificance), nSamples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ames(geneTraitSignificance) = paste("GS.", traitNames, 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ames(GSPvalue) = paste("p.GS.", traitNames, 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for (trait in traitNames){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traitColumn=match(trait,traitNames)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for (module in modNames){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column = match(module, modName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moduleGenes = moduleColors==module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if (nrow(geneModuleMembership[moduleGenes,]) &gt; 1){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outPdf=paste(trait, "_", module,".pdf",sep="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pdf(file=outPdf,width=7,height=7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par(mfrow = c(1,1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verboseScatterplot(abs(geneModuleMembership[moduleGenes, column]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abs(geneTraitSignificance[moduleGenes, traitColumn]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xlab = paste("Module Membership in", module, "module"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ylab = paste("Gene significance for ",trait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main = paste("Module membership vs. gene significance\n"),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                   cex.main = 1.2, cex.lab = 1.2, cex.axis = 1.2, col = module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abline(v=0.8,h=0.5,col="red"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  dev.off(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  }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}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}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for (mod in 1:nrow(table(moduleColors))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{  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modules = names(table(moduleColors))[mod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probes = colnames(datExpr0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inModule = (moduleColors == modules)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modGenes = probes[inModule]</w:t>
      </w:r>
    </w:p>
    <w:p>
      <w:pPr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 xml:space="preserve">  write.table(modGenes, file =paste0(modules,".txt"),sep="\t",row.names=F,col.names=F,quote=F)</w:t>
      </w:r>
    </w:p>
    <w:p>
      <w:pPr>
        <w:rPr>
          <w:rFonts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}</w:t>
      </w:r>
    </w:p>
    <w:p>
      <w:pPr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  <w:r>
        <w:rPr>
          <w:rFonts w:hint="eastAsia"/>
          <w:b/>
          <w:bCs/>
        </w:rPr>
        <w:t>differential expression analysis:</w:t>
      </w:r>
    </w:p>
    <w:p>
      <w:pPr>
        <w:rPr>
          <w:rFonts w:hint="eastAsia"/>
        </w:rPr>
      </w:pPr>
      <w:r>
        <w:rPr>
          <w:rFonts w:hint="eastAsia"/>
        </w:rPr>
        <w:t>setwd("GSE112696"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repel)</w:t>
      </w:r>
    </w:p>
    <w:p>
      <w:pPr>
        <w:rPr>
          <w:rFonts w:hint="eastAsia"/>
        </w:rPr>
      </w:pPr>
      <w:r>
        <w:rPr>
          <w:rFonts w:hint="eastAsia"/>
        </w:rPr>
        <w:t xml:space="preserve">inputFile="exp_average.csv"  </w:t>
      </w:r>
    </w:p>
    <w:p>
      <w:pPr>
        <w:rPr>
          <w:rFonts w:hint="eastAsia"/>
        </w:rPr>
      </w:pPr>
      <w:r>
        <w:rPr>
          <w:rFonts w:hint="eastAsia"/>
        </w:rPr>
        <w:t xml:space="preserve">conFile="s1.txt"           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treatFile="s2.txt"           </w:t>
      </w: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logFCfilter=0.5              </w:t>
      </w:r>
    </w:p>
    <w:p>
      <w:pPr>
        <w:rPr>
          <w:rFonts w:hint="eastAsia"/>
        </w:rPr>
      </w:pPr>
      <w:r>
        <w:rPr>
          <w:rFonts w:hint="eastAsia"/>
        </w:rPr>
        <w:t xml:space="preserve">adj.P.Val.Filter=0.05          </w:t>
      </w:r>
    </w:p>
    <w:p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>
      <w:pPr>
        <w:rPr>
          <w:rFonts w:hint="eastAsia"/>
        </w:rPr>
      </w:pPr>
      <w:r>
        <w:rPr>
          <w:rFonts w:hint="eastAsia"/>
        </w:rPr>
        <w:t>rt=avereps(data)</w:t>
      </w:r>
    </w:p>
    <w:p>
      <w:pPr>
        <w:rPr>
          <w:rFonts w:hint="eastAsia"/>
        </w:rPr>
      </w:pPr>
      <w:r>
        <w:rPr>
          <w:rFonts w:hint="eastAsia"/>
        </w:rPr>
        <w:t>qx=as.numeric(quantile(rt, c(0, 0.25, 0.5, 0.75, 0.99, 1.0), na.rm=T))</w:t>
      </w:r>
    </w:p>
    <w:p>
      <w:pPr>
        <w:rPr>
          <w:rFonts w:hint="eastAsia"/>
        </w:rPr>
      </w:pPr>
      <w:r>
        <w:rPr>
          <w:rFonts w:hint="eastAsia"/>
        </w:rPr>
        <w:t>LogC=( (qx[5]&gt;100) || ( (qx[6]-qx[1])&gt;50 &amp;&amp; qx[2]&gt;0) )</w:t>
      </w:r>
    </w:p>
    <w:p>
      <w:pPr>
        <w:rPr>
          <w:rFonts w:hint="eastAsia"/>
        </w:rPr>
      </w:pPr>
      <w:r>
        <w:rPr>
          <w:rFonts w:hint="eastAsia"/>
        </w:rPr>
        <w:t>if(LogC){</w:t>
      </w:r>
    </w:p>
    <w:p>
      <w:pPr>
        <w:rPr>
          <w:rFonts w:hint="eastAsia"/>
        </w:rPr>
      </w:pPr>
      <w:r>
        <w:rPr>
          <w:rFonts w:hint="eastAsia"/>
        </w:rPr>
        <w:t xml:space="preserve">  rt[rt&lt;0]=0</w:t>
      </w:r>
    </w:p>
    <w:p>
      <w:pPr>
        <w:rPr>
          <w:rFonts w:hint="eastAsia"/>
        </w:rPr>
      </w:pPr>
      <w:r>
        <w:rPr>
          <w:rFonts w:hint="eastAsia"/>
        </w:rPr>
        <w:t xml:space="preserve">  rt=log2(rt+1)}</w:t>
      </w:r>
    </w:p>
    <w:p>
      <w:pPr>
        <w:rPr>
          <w:rFonts w:hint="eastAsia"/>
        </w:rPr>
      </w:pPr>
      <w:r>
        <w:rPr>
          <w:rFonts w:hint="eastAsia"/>
        </w:rPr>
        <w:t>data=normalizeBetweenArrays(rt)</w:t>
      </w:r>
    </w:p>
    <w:p>
      <w:pPr>
        <w:rPr>
          <w:rFonts w:hint="eastAsia"/>
        </w:rPr>
      </w:pPr>
      <w:r>
        <w:rPr>
          <w:rFonts w:hint="eastAsia"/>
        </w:rPr>
        <w:t>sample1=read.table(conFile, header=F, sep="\t", check.names=F)</w:t>
      </w:r>
    </w:p>
    <w:p>
      <w:pPr>
        <w:rPr>
          <w:rFonts w:hint="eastAsia"/>
        </w:rPr>
      </w:pPr>
      <w:r>
        <w:rPr>
          <w:rFonts w:hint="eastAsia"/>
        </w:rPr>
        <w:t>sample2=read.table(treatFile, header=F, sep="\t", check.names=F)</w:t>
      </w:r>
    </w:p>
    <w:p>
      <w:pPr>
        <w:rPr>
          <w:rFonts w:hint="eastAsia"/>
        </w:rPr>
      </w:pPr>
      <w:r>
        <w:rPr>
          <w:rFonts w:hint="eastAsia"/>
        </w:rPr>
        <w:t>sampleName1=gsub("^ | $", "", as.vector(sample1[,1]))</w:t>
      </w:r>
    </w:p>
    <w:p>
      <w:pPr>
        <w:rPr>
          <w:rFonts w:hint="eastAsia"/>
        </w:rPr>
      </w:pPr>
      <w:r>
        <w:rPr>
          <w:rFonts w:hint="eastAsia"/>
        </w:rPr>
        <w:t>sampleName2=gsub("^ | $", "", as.vector(sample2[,1]))</w:t>
      </w:r>
    </w:p>
    <w:p>
      <w:pPr>
        <w:rPr>
          <w:rFonts w:hint="eastAsia"/>
        </w:rPr>
      </w:pPr>
      <w:r>
        <w:rPr>
          <w:rFonts w:hint="eastAsia"/>
        </w:rPr>
        <w:t>conData=data[,sampleName1]</w:t>
      </w:r>
    </w:p>
    <w:p>
      <w:pPr>
        <w:rPr>
          <w:rFonts w:hint="eastAsia"/>
        </w:rPr>
      </w:pPr>
      <w:r>
        <w:rPr>
          <w:rFonts w:hint="eastAsia"/>
        </w:rPr>
        <w:t>treatData=data[,sampleName2]</w:t>
      </w:r>
    </w:p>
    <w:p>
      <w:pPr>
        <w:rPr>
          <w:rFonts w:hint="eastAsia"/>
        </w:rPr>
      </w:pPr>
      <w:r>
        <w:rPr>
          <w:rFonts w:hint="eastAsia"/>
        </w:rPr>
        <w:t>data=cbind(conData,treatData)</w:t>
      </w:r>
    </w:p>
    <w:p>
      <w:pPr>
        <w:rPr>
          <w:rFonts w:hint="eastAsia"/>
        </w:rPr>
      </w:pPr>
      <w:r>
        <w:rPr>
          <w:rFonts w:hint="eastAsia"/>
        </w:rPr>
        <w:t>conNum=ncol(conData)</w:t>
      </w:r>
    </w:p>
    <w:p>
      <w:pPr>
        <w:rPr>
          <w:rFonts w:hint="eastAsia"/>
        </w:rPr>
      </w:pPr>
      <w:r>
        <w:rPr>
          <w:rFonts w:hint="eastAsia"/>
        </w:rPr>
        <w:t>treatNum=ncol(treatData)</w:t>
      </w:r>
    </w:p>
    <w:p>
      <w:pPr>
        <w:rPr>
          <w:rFonts w:hint="eastAsia"/>
        </w:rPr>
      </w:pPr>
      <w:r>
        <w:rPr>
          <w:rFonts w:hint="eastAsia"/>
        </w:rPr>
        <w:t>Type=c(rep("Control",conNum), rep("MG",treatNum))</w:t>
      </w:r>
    </w:p>
    <w:p>
      <w:pPr>
        <w:rPr>
          <w:rFonts w:hint="eastAsia"/>
        </w:rPr>
      </w:pPr>
      <w:r>
        <w:rPr>
          <w:rFonts w:hint="eastAsia"/>
        </w:rPr>
        <w:t>design &lt;- model.matrix(~0+factor(Type))</w:t>
      </w:r>
    </w:p>
    <w:p>
      <w:pPr>
        <w:rPr>
          <w:rFonts w:hint="eastAsia"/>
        </w:rPr>
      </w:pPr>
      <w:r>
        <w:rPr>
          <w:rFonts w:hint="eastAsia"/>
        </w:rPr>
        <w:t>colnames(design) &lt;- c("Control","MG")</w:t>
      </w:r>
    </w:p>
    <w:p>
      <w:pPr>
        <w:rPr>
          <w:rFonts w:hint="eastAsia"/>
        </w:rPr>
      </w:pPr>
      <w:r>
        <w:rPr>
          <w:rFonts w:hint="eastAsia"/>
        </w:rPr>
        <w:t>fit &lt;- lmFit(data,design)</w:t>
      </w:r>
    </w:p>
    <w:p>
      <w:pPr>
        <w:rPr>
          <w:rFonts w:hint="eastAsia"/>
        </w:rPr>
      </w:pPr>
      <w:r>
        <w:rPr>
          <w:rFonts w:hint="eastAsia"/>
        </w:rPr>
        <w:t>cont.matrix&lt;-makeContrasts(MG-Control,levels=design)</w:t>
      </w:r>
    </w:p>
    <w:p>
      <w:pPr>
        <w:rPr>
          <w:rFonts w:hint="eastAsia"/>
        </w:rPr>
      </w:pPr>
      <w:r>
        <w:rPr>
          <w:rFonts w:hint="eastAsia"/>
        </w:rPr>
        <w:t>fit2 &lt;- contrasts.fit(fit, cont.matrix)</w:t>
      </w:r>
    </w:p>
    <w:p>
      <w:pPr>
        <w:rPr>
          <w:rFonts w:hint="eastAsia"/>
        </w:rPr>
      </w:pPr>
      <w:r>
        <w:rPr>
          <w:rFonts w:hint="eastAsia"/>
        </w:rPr>
        <w:t>fit2 &lt;- eBayes(fit2)</w:t>
      </w:r>
    </w:p>
    <w:p>
      <w:pPr>
        <w:rPr>
          <w:rFonts w:hint="eastAsia"/>
        </w:rPr>
      </w:pPr>
      <w:r>
        <w:rPr>
          <w:rFonts w:hint="eastAsia"/>
        </w:rPr>
        <w:t>allDiff=topTable(fit2, adjust='fdr', number=200000)</w:t>
      </w:r>
    </w:p>
    <w:p>
      <w:pPr>
        <w:rPr>
          <w:rFonts w:hint="eastAsia"/>
        </w:rPr>
      </w:pPr>
      <w:r>
        <w:rPr>
          <w:rFonts w:hint="eastAsia"/>
        </w:rPr>
        <w:t>allDiffOut &lt;- allDiff</w:t>
      </w:r>
    </w:p>
    <w:p>
      <w:pPr>
        <w:rPr>
          <w:rFonts w:hint="eastAsia"/>
        </w:rPr>
      </w:pPr>
      <w:r>
        <w:rPr>
          <w:rFonts w:hint="eastAsia"/>
        </w:rPr>
        <w:t>write.table(allDiffOut, file="all.txt", sep="\t", quote=F, col.names=T)</w:t>
      </w:r>
    </w:p>
    <w:p>
      <w:pPr>
        <w:rPr>
          <w:rFonts w:hint="eastAsia"/>
        </w:rPr>
      </w:pPr>
      <w:r>
        <w:rPr>
          <w:rFonts w:hint="eastAsia"/>
        </w:rPr>
        <w:t>Type=c(rep("Control",conNum),rep("MG",treatNum))</w:t>
      </w:r>
    </w:p>
    <w:p>
      <w:pPr>
        <w:rPr>
          <w:rFonts w:hint="eastAsia"/>
        </w:rPr>
      </w:pPr>
      <w:r>
        <w:rPr>
          <w:rFonts w:hint="eastAsia"/>
        </w:rPr>
        <w:t>outData=rbind(id=paste0(colnames(data),"_",Type),data)</w:t>
      </w:r>
    </w:p>
    <w:p>
      <w:pPr>
        <w:rPr>
          <w:rFonts w:hint="eastAsia"/>
        </w:rPr>
      </w:pPr>
      <w:r>
        <w:rPr>
          <w:rFonts w:hint="eastAsia"/>
        </w:rPr>
        <w:t>write.table(outData, file="normalize.txt", sep="\t", quote=F, col.names=F)</w:t>
      </w:r>
    </w:p>
    <w:p>
      <w:pPr>
        <w:rPr>
          <w:rFonts w:hint="eastAsia"/>
        </w:rPr>
      </w:pPr>
      <w:r>
        <w:rPr>
          <w:rFonts w:hint="eastAsia"/>
        </w:rPr>
        <w:t>diffSig=allDiff[with(allDiff, (abs(logFC)&gt;logFCfilter &amp; adj.P.Val &lt; adj.P.Val.Filter )), ]</w:t>
      </w:r>
    </w:p>
    <w:p>
      <w:pPr>
        <w:rPr>
          <w:rFonts w:hint="eastAsia"/>
        </w:rPr>
      </w:pPr>
      <w:r>
        <w:rPr>
          <w:rFonts w:hint="eastAsia"/>
        </w:rPr>
        <w:t>diffSigOut=rbind(id=colnames(diffSig),diffSig)</w:t>
      </w:r>
    </w:p>
    <w:p>
      <w:pPr>
        <w:rPr>
          <w:rFonts w:hint="eastAsia"/>
        </w:rPr>
      </w:pPr>
      <w:r>
        <w:rPr>
          <w:rFonts w:hint="eastAsia"/>
        </w:rPr>
        <w:t>write.table(diffSigOut,file="diff.txt",sep="\t",quote=F,col.names=F)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heatmap</w:t>
      </w:r>
    </w:p>
    <w:p>
      <w:pPr>
        <w:rPr>
          <w:rFonts w:hint="eastAsia"/>
        </w:rPr>
      </w:pPr>
      <w:r>
        <w:rPr>
          <w:rFonts w:hint="eastAsia"/>
        </w:rPr>
        <w:t xml:space="preserve">geneNum=50   </w:t>
      </w:r>
    </w:p>
    <w:p>
      <w:pPr>
        <w:rPr>
          <w:rFonts w:hint="eastAsia"/>
        </w:rPr>
      </w:pPr>
      <w:r>
        <w:rPr>
          <w:rFonts w:hint="eastAsia"/>
        </w:rPr>
        <w:t>diffSig=diffSig[order(as.numeric(as.vector(diffSig$logFC))),]</w:t>
      </w:r>
    </w:p>
    <w:p>
      <w:pPr>
        <w:rPr>
          <w:rFonts w:hint="eastAsia"/>
        </w:rPr>
      </w:pPr>
      <w:r>
        <w:rPr>
          <w:rFonts w:hint="eastAsia"/>
        </w:rPr>
        <w:t>diffGeneName=as.vector(rownames(diffSig))</w:t>
      </w:r>
    </w:p>
    <w:p>
      <w:pPr>
        <w:rPr>
          <w:rFonts w:hint="eastAsia"/>
        </w:rPr>
      </w:pPr>
      <w:r>
        <w:rPr>
          <w:rFonts w:hint="eastAsia"/>
        </w:rPr>
        <w:t>diffLength=length(diffGeneName)</w:t>
      </w:r>
    </w:p>
    <w:p>
      <w:pPr>
        <w:rPr>
          <w:rFonts w:hint="eastAsia"/>
        </w:rPr>
      </w:pPr>
      <w:r>
        <w:rPr>
          <w:rFonts w:hint="eastAsia"/>
        </w:rPr>
        <w:t>hmGene=c()</w:t>
      </w:r>
    </w:p>
    <w:p>
      <w:pPr>
        <w:rPr>
          <w:rFonts w:hint="eastAsia"/>
        </w:rPr>
      </w:pPr>
      <w:r>
        <w:rPr>
          <w:rFonts w:hint="eastAsia"/>
        </w:rPr>
        <w:t>if(diffLength&gt;(2*geneNum)){</w:t>
      </w:r>
    </w:p>
    <w:p>
      <w:pPr>
        <w:rPr>
          <w:rFonts w:hint="eastAsia"/>
        </w:rPr>
      </w:pPr>
      <w:r>
        <w:rPr>
          <w:rFonts w:hint="eastAsia"/>
        </w:rPr>
        <w:t xml:space="preserve">  hmGene=diffGeneName[c(1:geneNum,(diffLength-geneNum+1):diffLength)]</w:t>
      </w:r>
    </w:p>
    <w:p>
      <w:pPr>
        <w:rPr>
          <w:rFonts w:hint="eastAsia"/>
        </w:rPr>
      </w:pPr>
      <w:r>
        <w:rPr>
          <w:rFonts w:hint="eastAsia"/>
        </w:rPr>
        <w:t>}else{</w:t>
      </w:r>
    </w:p>
    <w:p>
      <w:pPr>
        <w:rPr>
          <w:rFonts w:hint="eastAsia"/>
        </w:rPr>
      </w:pPr>
      <w:r>
        <w:rPr>
          <w:rFonts w:hint="eastAsia"/>
        </w:rPr>
        <w:t xml:space="preserve">  hmGene=diffGeneName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hmExp=data[hmGene,]</w:t>
      </w:r>
    </w:p>
    <w:p>
      <w:pPr>
        <w:rPr>
          <w:rFonts w:hint="eastAsia"/>
        </w:rPr>
      </w:pPr>
      <w:r>
        <w:rPr>
          <w:rFonts w:hint="eastAsia"/>
        </w:rPr>
        <w:t>Type=c(rep("Control",conNum),rep("MG",treatNum))</w:t>
      </w:r>
    </w:p>
    <w:p>
      <w:pPr>
        <w:rPr>
          <w:rFonts w:hint="eastAsia"/>
        </w:rPr>
      </w:pPr>
      <w:r>
        <w:rPr>
          <w:rFonts w:hint="eastAsia"/>
        </w:rPr>
        <w:t>names(Type)=colnames(data)</w:t>
      </w:r>
    </w:p>
    <w:p>
      <w:pPr>
        <w:rPr>
          <w:rFonts w:hint="eastAsia"/>
        </w:rPr>
      </w:pPr>
      <w:r>
        <w:rPr>
          <w:rFonts w:hint="eastAsia"/>
        </w:rPr>
        <w:t>Type=as.data.frame(Type)</w:t>
      </w:r>
    </w:p>
    <w:p>
      <w:pPr>
        <w:rPr>
          <w:rFonts w:hint="eastAsia"/>
        </w:rPr>
      </w:pPr>
      <w:r>
        <w:rPr>
          <w:rFonts w:hint="eastAsia"/>
        </w:rPr>
        <w:t>pdf(file="Top-50heatmap.pdf", width=9, height=6.5)</w:t>
      </w:r>
    </w:p>
    <w:p>
      <w:pPr>
        <w:rPr>
          <w:rFonts w:hint="eastAsia"/>
        </w:rPr>
      </w:pPr>
      <w:r>
        <w:rPr>
          <w:rFonts w:hint="eastAsia"/>
        </w:rPr>
        <w:t xml:space="preserve">pheatmap(hmExp, </w:t>
      </w:r>
    </w:p>
    <w:p>
      <w:pPr>
        <w:rPr>
          <w:rFonts w:hint="eastAsia"/>
        </w:rPr>
      </w:pPr>
      <w:r>
        <w:rPr>
          <w:rFonts w:hint="eastAsia"/>
        </w:rPr>
        <w:t xml:space="preserve">         annotation=Type, </w:t>
      </w:r>
    </w:p>
    <w:p>
      <w:pPr>
        <w:rPr>
          <w:rFonts w:hint="eastAsia"/>
        </w:rPr>
      </w:pPr>
      <w:r>
        <w:rPr>
          <w:rFonts w:hint="eastAsia"/>
        </w:rPr>
        <w:t xml:space="preserve">         color = colorRampPalette(c("blue", "white", "red"))(50),</w:t>
      </w:r>
    </w:p>
    <w:p>
      <w:pPr>
        <w:rPr>
          <w:rFonts w:hint="eastAsia"/>
        </w:rPr>
      </w:pPr>
      <w:r>
        <w:rPr>
          <w:rFonts w:hint="eastAsia"/>
        </w:rPr>
        <w:t xml:space="preserve">         cluster_cols =F,</w:t>
      </w:r>
    </w:p>
    <w:p>
      <w:pPr>
        <w:rPr>
          <w:rFonts w:hint="eastAsia"/>
        </w:rPr>
      </w:pPr>
      <w:r>
        <w:rPr>
          <w:rFonts w:hint="eastAsia"/>
        </w:rPr>
        <w:t xml:space="preserve">         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scale="row",</w:t>
      </w:r>
    </w:p>
    <w:p>
      <w:pPr>
        <w:rPr>
          <w:rFonts w:hint="eastAsia"/>
        </w:rPr>
      </w:pPr>
      <w:r>
        <w:rPr>
          <w:rFonts w:hint="eastAsia"/>
        </w:rPr>
        <w:t xml:space="preserve">         fontsize = 7,</w:t>
      </w:r>
    </w:p>
    <w:p>
      <w:pPr>
        <w:rPr>
          <w:rFonts w:hint="eastAsia"/>
        </w:rPr>
      </w:pPr>
      <w:r>
        <w:rPr>
          <w:rFonts w:hint="eastAsia"/>
        </w:rPr>
        <w:t xml:space="preserve">         fontsize_row=5,</w:t>
      </w:r>
    </w:p>
    <w:p>
      <w:pPr>
        <w:rPr>
          <w:rFonts w:hint="eastAsia"/>
        </w:rPr>
      </w:pPr>
      <w:r>
        <w:rPr>
          <w:rFonts w:hint="eastAsia"/>
        </w:rPr>
        <w:t xml:space="preserve">         fontsize_col=7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volcano plot</w:t>
      </w:r>
    </w:p>
    <w:p>
      <w:pPr>
        <w:rPr>
          <w:rFonts w:hint="eastAsia"/>
        </w:rPr>
      </w:pPr>
      <w:r>
        <w:rPr>
          <w:rFonts w:hint="eastAsia"/>
        </w:rPr>
        <w:t>allDiff$logFC[allDiff$logFC&gt;20]=20</w:t>
      </w:r>
    </w:p>
    <w:p>
      <w:pPr>
        <w:rPr>
          <w:rFonts w:hint="eastAsia"/>
        </w:rPr>
      </w:pPr>
      <w:r>
        <w:rPr>
          <w:rFonts w:hint="eastAsia"/>
        </w:rPr>
        <w:t>allDiff$logFC[allDiff$logFC&lt; -20]=-20</w:t>
      </w:r>
    </w:p>
    <w:p>
      <w:pPr>
        <w:rPr>
          <w:rFonts w:hint="eastAsia"/>
        </w:rPr>
      </w:pPr>
      <w:r>
        <w:rPr>
          <w:rFonts w:hint="eastAsia"/>
        </w:rPr>
        <w:t>Significant=ifelse((allDiff$adj.P.Val&lt;adj.P.Val.Filter &amp; abs(allDiff$logFC)&gt;logFCfilter), ifelse(allDiff$logFC&gt;logFCfilter,"Up","Down"), "Not")</w:t>
      </w:r>
    </w:p>
    <w:p>
      <w:pPr>
        <w:rPr>
          <w:rFonts w:hint="eastAsia"/>
        </w:rPr>
      </w:pPr>
      <w:r>
        <w:rPr>
          <w:rFonts w:hint="eastAsia"/>
        </w:rPr>
        <w:t xml:space="preserve">geneNum=10    </w:t>
      </w:r>
    </w:p>
    <w:p>
      <w:pPr>
        <w:rPr>
          <w:rFonts w:hint="eastAsia"/>
        </w:rPr>
      </w:pPr>
      <w:r>
        <w:rPr>
          <w:rFonts w:hint="eastAsia"/>
        </w:rPr>
        <w:t>diffSig=diffSig[order(as.numeric(as.vector(diffSig$logFC))),]</w:t>
      </w:r>
    </w:p>
    <w:p>
      <w:pPr>
        <w:rPr>
          <w:rFonts w:hint="eastAsia"/>
        </w:rPr>
      </w:pPr>
      <w:r>
        <w:rPr>
          <w:rFonts w:hint="eastAsia"/>
        </w:rPr>
        <w:t>diffGeneName=as.vector(rownames(diffSig))</w:t>
      </w:r>
    </w:p>
    <w:p>
      <w:pPr>
        <w:rPr>
          <w:rFonts w:hint="eastAsia"/>
        </w:rPr>
      </w:pPr>
      <w:r>
        <w:rPr>
          <w:rFonts w:hint="eastAsia"/>
        </w:rPr>
        <w:t>diffLength=length(diffGeneName)</w:t>
      </w:r>
    </w:p>
    <w:p>
      <w:pPr>
        <w:rPr>
          <w:rFonts w:hint="eastAsia"/>
        </w:rPr>
      </w:pPr>
      <w:r>
        <w:rPr>
          <w:rFonts w:hint="eastAsia"/>
        </w:rPr>
        <w:t>hmGene=c()</w:t>
      </w:r>
    </w:p>
    <w:p>
      <w:pPr>
        <w:rPr>
          <w:rFonts w:hint="eastAsia"/>
        </w:rPr>
      </w:pPr>
      <w:r>
        <w:rPr>
          <w:rFonts w:hint="eastAsia"/>
        </w:rPr>
        <w:t>if(diffLength&gt;(2*geneNum)){</w:t>
      </w:r>
    </w:p>
    <w:p>
      <w:pPr>
        <w:rPr>
          <w:rFonts w:hint="eastAsia"/>
        </w:rPr>
      </w:pPr>
      <w:r>
        <w:rPr>
          <w:rFonts w:hint="eastAsia"/>
        </w:rPr>
        <w:t xml:space="preserve">  hmGene=diffGeneName[c(1:geneNum,(diffLength-geneNum+1):diffLength)]</w:t>
      </w:r>
    </w:p>
    <w:p>
      <w:pPr>
        <w:rPr>
          <w:rFonts w:hint="eastAsia"/>
        </w:rPr>
      </w:pPr>
      <w:r>
        <w:rPr>
          <w:rFonts w:hint="eastAsia"/>
        </w:rPr>
        <w:t>}else{</w:t>
      </w:r>
    </w:p>
    <w:p>
      <w:pPr>
        <w:rPr>
          <w:rFonts w:hint="eastAsia"/>
        </w:rPr>
      </w:pPr>
      <w:r>
        <w:rPr>
          <w:rFonts w:hint="eastAsia"/>
        </w:rPr>
        <w:t xml:space="preserve">  hmGene=diffGeneName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hmExp=data[hmGene,]</w:t>
      </w:r>
    </w:p>
    <w:p>
      <w:pPr>
        <w:rPr>
          <w:rFonts w:hint="eastAsia"/>
        </w:rPr>
      </w:pPr>
      <w:r>
        <w:rPr>
          <w:rFonts w:hint="eastAsia"/>
        </w:rPr>
        <w:t>hmExp &lt;- as.data.frame(hmExp)</w:t>
      </w:r>
    </w:p>
    <w:p>
      <w:pPr>
        <w:rPr>
          <w:rFonts w:hint="eastAsia"/>
        </w:rPr>
      </w:pPr>
      <w:r>
        <w:rPr>
          <w:rFonts w:hint="eastAsia"/>
        </w:rPr>
        <w:t>Top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>.genes &lt;- c(as.character(rownames(hmExp)))</w:t>
      </w:r>
    </w:p>
    <w:p>
      <w:pPr>
        <w:rPr>
          <w:rFonts w:hint="eastAsia"/>
        </w:rPr>
      </w:pPr>
      <w:r>
        <w:rPr>
          <w:rFonts w:hint="eastAsia"/>
        </w:rPr>
        <w:t xml:space="preserve">allDiff2 &lt;- allDiff </w:t>
      </w:r>
    </w:p>
    <w:p>
      <w:pPr>
        <w:rPr>
          <w:rFonts w:hint="eastAsia"/>
        </w:rPr>
      </w:pPr>
      <w:r>
        <w:rPr>
          <w:rFonts w:hint="eastAsia"/>
        </w:rPr>
        <w:t xml:space="preserve">allDiff2$Label = ""   </w:t>
      </w:r>
    </w:p>
    <w:p>
      <w:pPr>
        <w:rPr>
          <w:rFonts w:hint="eastAsia"/>
        </w:rPr>
      </w:pPr>
      <w:r>
        <w:rPr>
          <w:rFonts w:hint="eastAsia"/>
        </w:rPr>
        <w:t>allDiff2$Gene &lt;- rownames(allDiff2)</w:t>
      </w:r>
    </w:p>
    <w:p>
      <w:pPr>
        <w:rPr>
          <w:rFonts w:hint="eastAsia"/>
        </w:rPr>
      </w:pPr>
      <w:r>
        <w:rPr>
          <w:rFonts w:hint="eastAsia"/>
        </w:rPr>
        <w:t>allDiff2$Label[match(top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>.genes, allDiff2$Gene)] &lt;- top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>.genes</w:t>
      </w:r>
    </w:p>
    <w:p>
      <w:pPr>
        <w:rPr>
          <w:rFonts w:hint="eastAsia"/>
        </w:rPr>
      </w:pPr>
      <w:r>
        <w:rPr>
          <w:rFonts w:hint="eastAsia"/>
        </w:rPr>
        <w:t>p = ggplot(allDiff2, aes(logFC, -log10(adj.P.Val)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col=Significant))+</w:t>
      </w:r>
    </w:p>
    <w:p>
      <w:pPr>
        <w:rPr>
          <w:rFonts w:hint="eastAsia"/>
        </w:rPr>
      </w:pPr>
      <w:r>
        <w:rPr>
          <w:rFonts w:hint="eastAsia"/>
        </w:rPr>
        <w:t xml:space="preserve">  scale_color_manual(values=c("green", "black", "red"))+</w:t>
      </w:r>
    </w:p>
    <w:p>
      <w:pPr>
        <w:rPr>
          <w:rFonts w:hint="eastAsia"/>
        </w:rPr>
      </w:pPr>
      <w:r>
        <w:rPr>
          <w:rFonts w:hint="eastAsia"/>
        </w:rPr>
        <w:t xml:space="preserve">  labs(title = " ")+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size = 16, hjust = 0.5, face = "bold"))+</w:t>
      </w:r>
    </w:p>
    <w:p>
      <w:pPr>
        <w:rPr>
          <w:rFonts w:hint="eastAsia"/>
        </w:rPr>
      </w:pPr>
      <w:r>
        <w:rPr>
          <w:rFonts w:hint="eastAsia"/>
        </w:rPr>
        <w:t xml:space="preserve">  geom_hline(yintercept = -log10(0.05), linetype = "dashed") +</w:t>
      </w:r>
    </w:p>
    <w:p>
      <w:pPr>
        <w:rPr>
          <w:rFonts w:hint="eastAsia"/>
        </w:rPr>
      </w:pPr>
      <w:r>
        <w:rPr>
          <w:rFonts w:hint="eastAsia"/>
        </w:rPr>
        <w:t xml:space="preserve">  geom_vline(xintercept = c(-0.5, 0.5), linetype = "dashed")+</w:t>
      </w:r>
    </w:p>
    <w:p>
      <w:pPr>
        <w:rPr>
          <w:rFonts w:hint="eastAsia"/>
        </w:rPr>
      </w:pPr>
      <w:r>
        <w:rPr>
          <w:rFonts w:hint="eastAsia"/>
        </w:rPr>
        <w:t xml:space="preserve">  geom_label_repel(data = allDiff2,aes(logFC, -log10(adj.P.Val), label = Label),size = 3)</w:t>
      </w:r>
    </w:p>
    <w:p>
      <w:pPr>
        <w:rPr>
          <w:rFonts w:hint="eastAsia"/>
        </w:rPr>
      </w:pPr>
      <w:r>
        <w:rPr>
          <w:rFonts w:hint="eastAsia"/>
        </w:rPr>
        <w:t>p=p+theme_bw()</w:t>
      </w:r>
    </w:p>
    <w:p>
      <w:pPr>
        <w:rPr>
          <w:rFonts w:hint="eastAsia"/>
        </w:rPr>
      </w:pPr>
      <w:r>
        <w:rPr>
          <w:rFonts w:hint="eastAsia"/>
        </w:rPr>
        <w:t>pdf(file="Top10-vol.pdf", width=10.5, height=6)</w:t>
      </w:r>
    </w:p>
    <w:p>
      <w:pPr>
        <w:rPr>
          <w:rFonts w:hint="eastAsia"/>
        </w:rPr>
      </w:pPr>
      <w:r>
        <w:rPr>
          <w:rFonts w:hint="eastAsia"/>
        </w:rPr>
        <w:t>print(p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4 GO and KEGG analysis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irclize)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ComplexHeatma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pvalueFilter=0.05     </w:t>
      </w:r>
    </w:p>
    <w:p>
      <w:pPr>
        <w:rPr>
          <w:rFonts w:hint="eastAsia"/>
        </w:rPr>
      </w:pPr>
      <w:r>
        <w:rPr>
          <w:rFonts w:hint="eastAsia"/>
        </w:rPr>
        <w:t xml:space="preserve">adjPvalFilter=1      </w:t>
      </w:r>
    </w:p>
    <w:p>
      <w:pPr>
        <w:rPr>
          <w:rFonts w:hint="eastAsia"/>
        </w:rPr>
      </w:pPr>
      <w:r>
        <w:rPr>
          <w:rFonts w:hint="eastAsia"/>
        </w:rPr>
        <w:t>colorSel="p.adjust"</w:t>
      </w:r>
    </w:p>
    <w:p>
      <w:pPr>
        <w:rPr>
          <w:rFonts w:hint="eastAsia"/>
        </w:rPr>
      </w:pPr>
      <w:r>
        <w:rPr>
          <w:rFonts w:hint="eastAsia"/>
        </w:rPr>
        <w:t>if(adjPvalFilter&gt;0.05){</w:t>
      </w:r>
    </w:p>
    <w:p>
      <w:pPr>
        <w:rPr>
          <w:rFonts w:hint="eastAsia"/>
        </w:rPr>
      </w:pPr>
      <w:r>
        <w:rPr>
          <w:rFonts w:hint="eastAsia"/>
        </w:rPr>
        <w:t xml:space="preserve">  colorSel="pvalue"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setwd("GO")     </w:t>
      </w:r>
    </w:p>
    <w:p>
      <w:pPr>
        <w:rPr>
          <w:rFonts w:hint="eastAsia"/>
        </w:rPr>
      </w:pPr>
      <w:r>
        <w:rPr>
          <w:rFonts w:hint="eastAsia"/>
        </w:rPr>
        <w:t xml:space="preserve">rt=read.table("interGene.txt", header=F, sep="\t", check.names=F)    </w:t>
      </w:r>
    </w:p>
    <w:p>
      <w:pPr>
        <w:rPr>
          <w:rFonts w:hint="eastAsia"/>
        </w:rPr>
      </w:pPr>
      <w:r>
        <w:rPr>
          <w:rFonts w:hint="eastAsia"/>
        </w:rPr>
        <w:t>genes=unique(as.vector(rt[,1]))</w:t>
      </w:r>
    </w:p>
    <w:p>
      <w:pPr>
        <w:rPr>
          <w:rFonts w:hint="eastAsia"/>
        </w:rPr>
      </w:pPr>
      <w:r>
        <w:rPr>
          <w:rFonts w:hint="eastAsia"/>
        </w:rPr>
        <w:t>entrezIDs=mget(genes, org.Hs.egSYMBOL2EG, ifnotfound=NA)</w:t>
      </w:r>
    </w:p>
    <w:p>
      <w:pPr>
        <w:rPr>
          <w:rFonts w:hint="eastAsia"/>
        </w:rPr>
      </w:pPr>
      <w:r>
        <w:rPr>
          <w:rFonts w:hint="eastAsia"/>
        </w:rPr>
        <w:t>entrezIDs=as.character(entrezIDs)</w:t>
      </w:r>
    </w:p>
    <w:p>
      <w:pPr>
        <w:rPr>
          <w:rFonts w:hint="eastAsia"/>
        </w:rPr>
      </w:pPr>
      <w:r>
        <w:rPr>
          <w:rFonts w:hint="eastAsia"/>
        </w:rPr>
        <w:t>rt=cbind(rt, entrezIDs)</w:t>
      </w:r>
    </w:p>
    <w:p>
      <w:pPr>
        <w:rPr>
          <w:rFonts w:hint="eastAsia"/>
        </w:rPr>
      </w:pPr>
      <w:r>
        <w:rPr>
          <w:rFonts w:hint="eastAsia"/>
        </w:rPr>
        <w:t xml:space="preserve">rt=rt[rt[,"entrezIDs"]!="NA",]      </w:t>
      </w:r>
    </w:p>
    <w:p>
      <w:pPr>
        <w:rPr>
          <w:rFonts w:hint="eastAsia"/>
        </w:rPr>
      </w:pPr>
      <w:r>
        <w:rPr>
          <w:rFonts w:hint="eastAsia"/>
        </w:rPr>
        <w:t>gene=rt$entrezID</w:t>
      </w:r>
    </w:p>
    <w:p>
      <w:pPr>
        <w:rPr>
          <w:rFonts w:hint="eastAsia"/>
        </w:rPr>
      </w:pPr>
      <w:r>
        <w:rPr>
          <w:rFonts w:hint="eastAsia"/>
        </w:rPr>
        <w:t>#gene=gsub("c\\(\"(\\d+)\".*", "\\1", ge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</w:t>
      </w:r>
    </w:p>
    <w:p>
      <w:pPr>
        <w:rPr>
          <w:rFonts w:hint="eastAsia"/>
        </w:rPr>
      </w:pPr>
      <w:r>
        <w:rPr>
          <w:rFonts w:hint="eastAsia"/>
        </w:rPr>
        <w:t>kk=enrichGO(gene=gene, OrgDb=org.Hs.eg.db, pvalueCutoff=1, qvalueCutoff=1, ont="all", readable=T)</w:t>
      </w:r>
    </w:p>
    <w:p>
      <w:pPr>
        <w:rPr>
          <w:rFonts w:hint="eastAsia"/>
        </w:rPr>
      </w:pPr>
      <w:r>
        <w:rPr>
          <w:rFonts w:hint="eastAsia"/>
        </w:rPr>
        <w:t>GO=as.data.frame(kk)</w:t>
      </w:r>
    </w:p>
    <w:p>
      <w:pPr>
        <w:rPr>
          <w:rFonts w:hint="eastAsia"/>
        </w:rPr>
      </w:pPr>
      <w:r>
        <w:rPr>
          <w:rFonts w:hint="eastAsia"/>
        </w:rPr>
        <w:t>GO=GO[(GO$pvalue&lt;pvalueFilter &amp; GO$p.adjust&lt;adjPvalFilter),]</w:t>
      </w:r>
    </w:p>
    <w:p>
      <w:pPr>
        <w:rPr>
          <w:rFonts w:hint="eastAsia"/>
        </w:rPr>
      </w:pPr>
      <w:r>
        <w:rPr>
          <w:rFonts w:hint="eastAsia"/>
        </w:rPr>
        <w:t>write.table(GO, file="GO.txt", sep="\t", quote=F, row.names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ntology.col=c("#00AFBB", "#E7B800", "#90EE90")</w:t>
      </w:r>
    </w:p>
    <w:p>
      <w:pPr>
        <w:rPr>
          <w:rFonts w:hint="eastAsia"/>
        </w:rPr>
      </w:pPr>
      <w:r>
        <w:rPr>
          <w:rFonts w:hint="eastAsia"/>
        </w:rPr>
        <w:t>data=GO[order(GO$pvalue),]</w:t>
      </w:r>
    </w:p>
    <w:p>
      <w:pPr>
        <w:rPr>
          <w:rFonts w:hint="eastAsia"/>
        </w:rPr>
      </w:pPr>
      <w:r>
        <w:rPr>
          <w:rFonts w:hint="eastAsia"/>
        </w:rPr>
        <w:t>datasig=data[data$pvalue&lt;0.05,,drop=F]</w:t>
      </w:r>
    </w:p>
    <w:p>
      <w:pPr>
        <w:rPr>
          <w:rFonts w:hint="eastAsia"/>
        </w:rPr>
      </w:pPr>
      <w:r>
        <w:rPr>
          <w:rFonts w:hint="eastAsia"/>
        </w:rPr>
        <w:t>BP = datasig[datasig$ONTOLOGY=="BP",,drop=F]</w:t>
      </w:r>
    </w:p>
    <w:p>
      <w:pPr>
        <w:rPr>
          <w:rFonts w:hint="eastAsia"/>
        </w:rPr>
      </w:pPr>
      <w:r>
        <w:rPr>
          <w:rFonts w:hint="eastAsia"/>
        </w:rPr>
        <w:t>CC = datasig[datasig$ONTOLOGY=="CC",,drop=F]</w:t>
      </w:r>
    </w:p>
    <w:p>
      <w:pPr>
        <w:rPr>
          <w:rFonts w:hint="eastAsia"/>
        </w:rPr>
      </w:pPr>
      <w:r>
        <w:rPr>
          <w:rFonts w:hint="eastAsia"/>
        </w:rPr>
        <w:t>MF = datasig[datasig$ONTOLOGY=="MF",,drop=F]</w:t>
      </w:r>
    </w:p>
    <w:p>
      <w:pPr>
        <w:rPr>
          <w:rFonts w:hint="eastAsia"/>
        </w:rPr>
      </w:pPr>
      <w:r>
        <w:rPr>
          <w:rFonts w:hint="eastAsia"/>
        </w:rPr>
        <w:t>BP = head(BP,6)</w:t>
      </w:r>
    </w:p>
    <w:p>
      <w:pPr>
        <w:rPr>
          <w:rFonts w:hint="eastAsia"/>
        </w:rPr>
      </w:pPr>
      <w:r>
        <w:rPr>
          <w:rFonts w:hint="eastAsia"/>
        </w:rPr>
        <w:t>CC = head(CC,6)</w:t>
      </w:r>
    </w:p>
    <w:p>
      <w:pPr>
        <w:rPr>
          <w:rFonts w:hint="eastAsia"/>
        </w:rPr>
      </w:pPr>
      <w:r>
        <w:rPr>
          <w:rFonts w:hint="eastAsia"/>
        </w:rPr>
        <w:t>MF = head(MF,6)</w:t>
      </w:r>
    </w:p>
    <w:p>
      <w:pPr>
        <w:rPr>
          <w:rFonts w:hint="eastAsia"/>
        </w:rPr>
      </w:pPr>
      <w:r>
        <w:rPr>
          <w:rFonts w:hint="eastAsia"/>
        </w:rPr>
        <w:t>data = rbind(BP,CC,MF)</w:t>
      </w:r>
    </w:p>
    <w:p>
      <w:pPr>
        <w:rPr>
          <w:rFonts w:hint="eastAsia"/>
        </w:rPr>
      </w:pPr>
      <w:r>
        <w:rPr>
          <w:rFonts w:hint="eastAsia"/>
        </w:rPr>
        <w:t>main.col = ontology.col[as.numeric(as.factor(data$ONTOLOGY)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gGene = as.numeric(sapply(strsplit(data$BgRatio,"/"),'[',1))</w:t>
      </w:r>
    </w:p>
    <w:p>
      <w:pPr>
        <w:rPr>
          <w:rFonts w:hint="eastAsia"/>
        </w:rPr>
      </w:pPr>
      <w:r>
        <w:rPr>
          <w:rFonts w:hint="eastAsia"/>
        </w:rPr>
        <w:t>Gene = as.numeric(sapply(strsplit(data$GeneRatio,'/'),'[',1))</w:t>
      </w:r>
    </w:p>
    <w:p>
      <w:pPr>
        <w:rPr>
          <w:rFonts w:hint="eastAsia"/>
        </w:rPr>
      </w:pPr>
      <w:r>
        <w:rPr>
          <w:rFonts w:hint="eastAsia"/>
        </w:rPr>
        <w:t>ratio = Gene/BgGene</w:t>
      </w:r>
    </w:p>
    <w:p>
      <w:pPr>
        <w:rPr>
          <w:rFonts w:hint="eastAsia"/>
        </w:rPr>
      </w:pPr>
      <w:r>
        <w:rPr>
          <w:rFonts w:hint="eastAsia"/>
        </w:rPr>
        <w:t>logpvalue = -log(data$pvalue,10)</w:t>
      </w:r>
    </w:p>
    <w:p>
      <w:pPr>
        <w:rPr>
          <w:rFonts w:hint="eastAsia"/>
        </w:rPr>
      </w:pPr>
      <w:r>
        <w:rPr>
          <w:rFonts w:hint="eastAsia"/>
        </w:rPr>
        <w:t>logpvalue.col = brewer.pal(n = 8, name = "Reds")</w:t>
      </w:r>
    </w:p>
    <w:p>
      <w:pPr>
        <w:rPr>
          <w:rFonts w:hint="eastAsia"/>
        </w:rPr>
      </w:pPr>
      <w:r>
        <w:rPr>
          <w:rFonts w:hint="eastAsia"/>
        </w:rPr>
        <w:t>f = colorRamp2(breaks = c(0,2,4,6,8,10,15,20), colors = logpvalue.col)</w:t>
      </w:r>
    </w:p>
    <w:p>
      <w:pPr>
        <w:rPr>
          <w:rFonts w:hint="eastAsia"/>
        </w:rPr>
      </w:pPr>
      <w:r>
        <w:rPr>
          <w:rFonts w:hint="eastAsia"/>
        </w:rPr>
        <w:t>BgGene.col = f(logpvalue)</w:t>
      </w:r>
    </w:p>
    <w:p>
      <w:pPr>
        <w:rPr>
          <w:rFonts w:hint="eastAsia"/>
        </w:rPr>
      </w:pPr>
      <w:r>
        <w:rPr>
          <w:rFonts w:hint="eastAsia"/>
        </w:rPr>
        <w:t>df = data.frame(GO=data$ID,start=1,end=max(BgGene))</w:t>
      </w:r>
    </w:p>
    <w:p>
      <w:pPr>
        <w:rPr>
          <w:rFonts w:hint="eastAsia"/>
        </w:rPr>
      </w:pPr>
      <w:r>
        <w:rPr>
          <w:rFonts w:hint="eastAsia"/>
        </w:rPr>
        <w:t>rownames(df) = df$GO</w:t>
      </w:r>
    </w:p>
    <w:p>
      <w:pPr>
        <w:rPr>
          <w:rFonts w:hint="eastAsia"/>
        </w:rPr>
      </w:pPr>
      <w:r>
        <w:rPr>
          <w:rFonts w:hint="eastAsia"/>
        </w:rPr>
        <w:t>bed2 = data.frame(GO=data$ID,start=1,end=BgGene,BgGene=BgGene,BgGene.col=BgGene.col)</w:t>
      </w:r>
    </w:p>
    <w:p>
      <w:pPr>
        <w:rPr>
          <w:rFonts w:hint="eastAsia"/>
        </w:rPr>
      </w:pPr>
      <w:r>
        <w:rPr>
          <w:rFonts w:hint="eastAsia"/>
        </w:rPr>
        <w:t>bed3 = data.frame(GO=data$ID,start=1,end=Gene,BgGene=Gene)</w:t>
      </w:r>
    </w:p>
    <w:p>
      <w:pPr>
        <w:rPr>
          <w:rFonts w:hint="eastAsia"/>
        </w:rPr>
      </w:pPr>
      <w:r>
        <w:rPr>
          <w:rFonts w:hint="eastAsia"/>
        </w:rPr>
        <w:t>bed4 = data.frame(GO=data$ID,start=1,end=max(BgGene),ratio=ratio,col=main.col)</w:t>
      </w:r>
    </w:p>
    <w:p>
      <w:pPr>
        <w:rPr>
          <w:rFonts w:hint="eastAsia"/>
        </w:rPr>
      </w:pPr>
      <w:r>
        <w:rPr>
          <w:rFonts w:hint="eastAsia"/>
        </w:rPr>
        <w:t>bed4$ratio = bed4$ratio/max(bed4$ratio)*9.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"GO.circlize.pdf",width=10,height=10)</w:t>
      </w:r>
    </w:p>
    <w:p>
      <w:pPr>
        <w:rPr>
          <w:rFonts w:hint="eastAsia"/>
        </w:rPr>
      </w:pPr>
      <w:r>
        <w:rPr>
          <w:rFonts w:hint="eastAsia"/>
        </w:rPr>
        <w:t>par(omi=c(0.1,0.1,0.1,1.5))</w:t>
      </w:r>
    </w:p>
    <w:p>
      <w:pPr>
        <w:rPr>
          <w:rFonts w:hint="eastAsia"/>
        </w:rPr>
      </w:pPr>
      <w:r>
        <w:rPr>
          <w:rFonts w:hint="eastAsia"/>
        </w:rPr>
        <w:t>circos.par(track.margin=c(0.01,0.01))</w:t>
      </w:r>
    </w:p>
    <w:p>
      <w:pPr>
        <w:rPr>
          <w:rFonts w:hint="eastAsia"/>
        </w:rPr>
      </w:pPr>
      <w:r>
        <w:rPr>
          <w:rFonts w:hint="eastAsia"/>
        </w:rPr>
        <w:t>circos.genomicInitialize(df,plotType="none")</w:t>
      </w:r>
    </w:p>
    <w:p>
      <w:pPr>
        <w:rPr>
          <w:rFonts w:hint="eastAsia"/>
        </w:rPr>
      </w:pPr>
      <w:r>
        <w:rPr>
          <w:rFonts w:hint="eastAsia"/>
        </w:rPr>
        <w:t>circos.trackPlotRegion(ylim = c(0, 1), panel.fun = function(x, y) {</w:t>
      </w:r>
    </w:p>
    <w:p>
      <w:pPr>
        <w:rPr>
          <w:rFonts w:hint="eastAsia"/>
        </w:rPr>
      </w:pPr>
      <w:r>
        <w:rPr>
          <w:rFonts w:hint="eastAsia"/>
        </w:rPr>
        <w:t xml:space="preserve">  sector.index = get.cell.meta.data("sector.index")</w:t>
      </w:r>
    </w:p>
    <w:p>
      <w:pPr>
        <w:rPr>
          <w:rFonts w:hint="eastAsia"/>
        </w:rPr>
      </w:pPr>
      <w:r>
        <w:rPr>
          <w:rFonts w:hint="eastAsia"/>
        </w:rPr>
        <w:t xml:space="preserve">  xlim = get.cell.meta.data("xlim")</w:t>
      </w:r>
    </w:p>
    <w:p>
      <w:pPr>
        <w:rPr>
          <w:rFonts w:hint="eastAsia"/>
        </w:rPr>
      </w:pPr>
      <w:r>
        <w:rPr>
          <w:rFonts w:hint="eastAsia"/>
        </w:rPr>
        <w:t xml:space="preserve">  ylim = get.cell.meta.data("ylim")</w:t>
      </w:r>
    </w:p>
    <w:p>
      <w:pPr>
        <w:rPr>
          <w:rFonts w:hint="eastAsia"/>
        </w:rPr>
      </w:pPr>
      <w:r>
        <w:rPr>
          <w:rFonts w:hint="eastAsia"/>
        </w:rPr>
        <w:t xml:space="preserve">  circos.text(mean(xlim), mean(ylim), sector.index, cex = 0.8, facing = "bending.inside", niceFacing = TRUE)</w:t>
      </w:r>
    </w:p>
    <w:p>
      <w:pPr>
        <w:rPr>
          <w:rFonts w:hint="eastAsia"/>
        </w:rPr>
      </w:pPr>
      <w:r>
        <w:rPr>
          <w:rFonts w:hint="eastAsia"/>
        </w:rPr>
        <w:t>}, track.height = 0.08, bg.border = NA,bg.col = main.co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(si in get.all.sector.index()) {</w:t>
      </w:r>
    </w:p>
    <w:p>
      <w:pPr>
        <w:rPr>
          <w:rFonts w:hint="eastAsia"/>
        </w:rPr>
      </w:pPr>
      <w:r>
        <w:rPr>
          <w:rFonts w:hint="eastAsia"/>
        </w:rPr>
        <w:t xml:space="preserve">  circos.axis(h = "top", labels.cex = 0.6, sector.index = si,track.index = 1,</w:t>
      </w:r>
    </w:p>
    <w:p>
      <w:pPr>
        <w:rPr>
          <w:rFonts w:hint="eastAsia"/>
        </w:rPr>
      </w:pPr>
      <w:r>
        <w:rPr>
          <w:rFonts w:hint="eastAsia"/>
        </w:rPr>
        <w:t xml:space="preserve">              major.at=seq(0,max(BgGene),by=100),labels.facing = "clockwise"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f = colorRamp2(breaks = c(-1, 0, 1), colors = c("green", "black", "red"))</w:t>
      </w:r>
    </w:p>
    <w:p>
      <w:pPr>
        <w:rPr>
          <w:rFonts w:hint="eastAsia"/>
        </w:rPr>
      </w:pPr>
      <w:r>
        <w:rPr>
          <w:rFonts w:hint="eastAsia"/>
        </w:rPr>
        <w:t>circos.genomicTrack(bed2, ylim = c(0, 1),track.height = 0.1,bg.border="whit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nel.fun = function(region, value, ...) {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i = getI(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ircos.genomicRect(region, value, ytop = 0, ybottom = 1, col = value[,2]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border = NA, 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ircos.genomicText(region, value, y = 0.4, labels = value[,1], adj=0,cex=0.8,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})</w:t>
      </w:r>
    </w:p>
    <w:p>
      <w:pPr>
        <w:rPr>
          <w:rFonts w:hint="eastAsia"/>
        </w:rPr>
      </w:pPr>
      <w:r>
        <w:rPr>
          <w:rFonts w:hint="eastAsia"/>
        </w:rPr>
        <w:t>circos.genomicTrack(bed3, ylim = c(0, 1),track.height = 0.1,bg.border="whit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nel.fun = function(region, value, ...) {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i = getI(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ircos.genomicRect(region, value, ytop = 0, ybottom = 1, col = '#BA55D3'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border = NA, 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ircos.genomicText(region, value, y = 0.4, labels = value[,1], cex=0.9,adj=0,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})</w:t>
      </w:r>
    </w:p>
    <w:p>
      <w:pPr>
        <w:rPr>
          <w:rFonts w:hint="eastAsia"/>
        </w:rPr>
      </w:pPr>
      <w:r>
        <w:rPr>
          <w:rFonts w:hint="eastAsia"/>
        </w:rPr>
        <w:t>circos.genomicTrack(bed4, ylim = c(0, 10),track.height = 0.35,bg.border="white",bg.col="grey9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nel.fun = function(region, value, ...) {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ell.xlim = get.cell.meta.data("cell.xlim"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ell.ylim = get.cell.meta.data("cell.ylim"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for(j in 1:9) {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y = cell.ylim[1] + (cell.ylim[2]-cell.ylim[1])/10*j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ircos.lines(cell.xlim, c(y, y), col = "#FFFFFF", lwd = 0.3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}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circos.genomicRect(region, value, ytop = 0, ybottom = value[,1], col = value[,2]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border = NA, 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#circos.genomicText(region, value, y = 0.3, labels = value[,1], ...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})</w:t>
      </w:r>
    </w:p>
    <w:p>
      <w:pPr>
        <w:rPr>
          <w:rFonts w:hint="eastAsia"/>
        </w:rPr>
      </w:pPr>
      <w:r>
        <w:rPr>
          <w:rFonts w:hint="eastAsia"/>
        </w:rPr>
        <w:t>circos.clear()</w:t>
      </w:r>
    </w:p>
    <w:p>
      <w:pPr>
        <w:rPr>
          <w:rFonts w:hint="eastAsia"/>
        </w:rPr>
      </w:pPr>
      <w:r>
        <w:rPr>
          <w:rFonts w:hint="eastAsia"/>
        </w:rPr>
        <w:t>middle.legend = Legend(</w:t>
      </w:r>
    </w:p>
    <w:p>
      <w:pPr>
        <w:rPr>
          <w:rFonts w:hint="eastAsia"/>
        </w:rPr>
      </w:pPr>
      <w:r>
        <w:rPr>
          <w:rFonts w:hint="eastAsia"/>
        </w:rPr>
        <w:t xml:space="preserve">  labels = c('Number of Genes','Number of Select','Rich Factor(0-1)'),</w:t>
      </w:r>
    </w:p>
    <w:p>
      <w:pPr>
        <w:rPr>
          <w:rFonts w:hint="eastAsia"/>
        </w:rPr>
      </w:pPr>
      <w:r>
        <w:rPr>
          <w:rFonts w:hint="eastAsia"/>
        </w:rPr>
        <w:t xml:space="preserve">  type="points",pch=c(15,15,17),legend_gp = gpar(col=c('pink','#BA55D3',ontology.col[1])),</w:t>
      </w:r>
    </w:p>
    <w:p>
      <w:pPr>
        <w:rPr>
          <w:rFonts w:hint="eastAsia"/>
        </w:rPr>
      </w:pPr>
      <w:r>
        <w:rPr>
          <w:rFonts w:hint="eastAsia"/>
        </w:rPr>
        <w:t xml:space="preserve">  title="",nrow=3,size= unit(3, "mm")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circle_size = unit(1, "snpc")</w:t>
      </w:r>
    </w:p>
    <w:p>
      <w:pPr>
        <w:rPr>
          <w:rFonts w:hint="eastAsia"/>
        </w:rPr>
      </w:pPr>
      <w:r>
        <w:rPr>
          <w:rFonts w:hint="eastAsia"/>
        </w:rPr>
        <w:t>draw(middle.legend,x=circle_size*0.42)</w:t>
      </w:r>
    </w:p>
    <w:p>
      <w:pPr>
        <w:rPr>
          <w:rFonts w:hint="eastAsia"/>
        </w:rPr>
      </w:pPr>
      <w:r>
        <w:rPr>
          <w:rFonts w:hint="eastAsia"/>
        </w:rPr>
        <w:t>main.legend = Legend(</w:t>
      </w:r>
    </w:p>
    <w:p>
      <w:pPr>
        <w:rPr>
          <w:rFonts w:hint="eastAsia"/>
        </w:rPr>
      </w:pPr>
      <w:r>
        <w:rPr>
          <w:rFonts w:hint="eastAsia"/>
        </w:rPr>
        <w:t xml:space="preserve">  labels = c("Biological Process", "Cellular Component", "Molecular Function"),  type="points",pch=15,</w:t>
      </w:r>
    </w:p>
    <w:p>
      <w:pPr>
        <w:rPr>
          <w:rFonts w:hint="eastAsia"/>
        </w:rPr>
      </w:pPr>
      <w:r>
        <w:rPr>
          <w:rFonts w:hint="eastAsia"/>
        </w:rPr>
        <w:t xml:space="preserve">  legend_gp = gpar(col=ontology.col), title_position = "topcenter",</w:t>
      </w:r>
    </w:p>
    <w:p>
      <w:pPr>
        <w:rPr>
          <w:rFonts w:hint="eastAsia"/>
        </w:rPr>
      </w:pPr>
      <w:r>
        <w:rPr>
          <w:rFonts w:hint="eastAsia"/>
        </w:rPr>
        <w:t xml:space="preserve">  title = "ONTOLOGY", nrow = 3,size = unit(3, "mm"),grid_height = unit(5, "mm"),</w:t>
      </w:r>
    </w:p>
    <w:p>
      <w:pPr>
        <w:rPr>
          <w:rFonts w:hint="eastAsia"/>
        </w:rPr>
      </w:pPr>
      <w:r>
        <w:rPr>
          <w:rFonts w:hint="eastAsia"/>
        </w:rPr>
        <w:t xml:space="preserve">  grid_width = unit(5, "mm")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logp.legend = Legend(</w:t>
      </w:r>
    </w:p>
    <w:p>
      <w:pPr>
        <w:rPr>
          <w:rFonts w:hint="eastAsia"/>
        </w:rPr>
      </w:pPr>
      <w:r>
        <w:rPr>
          <w:rFonts w:hint="eastAsia"/>
        </w:rPr>
        <w:t xml:space="preserve">  labels=c('(0,2]','(2,4]','(4,6]','(6,8]','(8,10]','(10,15]','(15,20]','&gt;=20'),</w:t>
      </w:r>
    </w:p>
    <w:p>
      <w:pPr>
        <w:rPr>
          <w:rFonts w:hint="eastAsia"/>
        </w:rPr>
      </w:pPr>
      <w:r>
        <w:rPr>
          <w:rFonts w:hint="eastAsia"/>
        </w:rPr>
        <w:t xml:space="preserve">  type="points",pch=16,legend_gp=gpar(col=logpvalue.col),title="-log10(Pvalue)",</w:t>
      </w:r>
    </w:p>
    <w:p>
      <w:pPr>
        <w:rPr>
          <w:rFonts w:hint="eastAsia"/>
        </w:rPr>
      </w:pPr>
      <w:r>
        <w:rPr>
          <w:rFonts w:hint="eastAsia"/>
        </w:rPr>
        <w:t xml:space="preserve">  title_position = "topcenter",grid_height = unit(5, "mm"),grid_width = unit(5, "mm"),</w:t>
      </w:r>
    </w:p>
    <w:p>
      <w:pPr>
        <w:rPr>
          <w:rFonts w:hint="eastAsia"/>
        </w:rPr>
      </w:pPr>
      <w:r>
        <w:rPr>
          <w:rFonts w:hint="eastAsia"/>
        </w:rPr>
        <w:t xml:space="preserve">  size = unit(3, "mm")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lgd = packLegend(main.legend,logp.legend)</w:t>
      </w:r>
    </w:p>
    <w:p>
      <w:pPr>
        <w:rPr>
          <w:rFonts w:hint="eastAsia"/>
        </w:rPr>
      </w:pPr>
      <w:r>
        <w:rPr>
          <w:rFonts w:hint="eastAsia"/>
        </w:rPr>
        <w:t>circle_size = unit(1, "snpc")</w:t>
      </w:r>
    </w:p>
    <w:p>
      <w:pPr>
        <w:rPr>
          <w:rFonts w:hint="eastAsia"/>
        </w:rPr>
      </w:pPr>
      <w:r>
        <w:rPr>
          <w:rFonts w:hint="eastAsia"/>
        </w:rPr>
        <w:t>print(circle_size)</w:t>
      </w:r>
    </w:p>
    <w:p>
      <w:pPr>
        <w:rPr>
          <w:rFonts w:hint="eastAsia"/>
        </w:rPr>
      </w:pPr>
      <w:r>
        <w:rPr>
          <w:rFonts w:hint="eastAsia"/>
        </w:rPr>
        <w:t>draw(lgd, x = circle_size*0.85, y=circle_size*0.55,just = "left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setwd("KEGG")      </w:t>
      </w:r>
    </w:p>
    <w:p>
      <w:pPr>
        <w:rPr>
          <w:rFonts w:hint="eastAsia"/>
        </w:rPr>
      </w:pPr>
      <w:r>
        <w:rPr>
          <w:rFonts w:hint="eastAsia"/>
        </w:rPr>
        <w:t>library(GOplot)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irclize)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ComplexHeatmap)</w:t>
      </w:r>
    </w:p>
    <w:p>
      <w:pPr>
        <w:rPr>
          <w:rFonts w:hint="eastAsia"/>
        </w:rPr>
      </w:pPr>
      <w:r>
        <w:rPr>
          <w:rFonts w:hint="eastAsia"/>
        </w:rPr>
        <w:t xml:space="preserve">rt=read.table("input.txt",sep="\t",check.names=F,header=T)    </w:t>
      </w:r>
    </w:p>
    <w:p>
      <w:pPr>
        <w:rPr>
          <w:rFonts w:hint="eastAsia"/>
        </w:rPr>
      </w:pPr>
      <w:r>
        <w:rPr>
          <w:rFonts w:hint="eastAsia"/>
        </w:rPr>
        <w:t>genes=as.vector(rt[,1])</w:t>
      </w:r>
    </w:p>
    <w:p>
      <w:pPr>
        <w:rPr>
          <w:rFonts w:hint="eastAsia"/>
        </w:rPr>
      </w:pPr>
      <w:r>
        <w:rPr>
          <w:rFonts w:hint="eastAsia"/>
        </w:rPr>
        <w:t xml:space="preserve">entrezIDs=mget(genes, org.Hs.egSYMBOL2EG, ifnotfound=NA)   </w:t>
      </w:r>
    </w:p>
    <w:p>
      <w:pPr>
        <w:rPr>
          <w:rFonts w:hint="eastAsia"/>
        </w:rPr>
      </w:pPr>
      <w:r>
        <w:rPr>
          <w:rFonts w:hint="eastAsia"/>
        </w:rPr>
        <w:t>entrezIDs &lt;- as.character(entrezIDs)</w:t>
      </w:r>
    </w:p>
    <w:p>
      <w:pPr>
        <w:rPr>
          <w:rFonts w:hint="eastAsia"/>
        </w:rPr>
      </w:pPr>
      <w:r>
        <w:rPr>
          <w:rFonts w:hint="eastAsia"/>
        </w:rPr>
        <w:t>out=cbind(rt,entrezID=entrezIDs)</w:t>
      </w:r>
    </w:p>
    <w:p>
      <w:pPr>
        <w:rPr>
          <w:rFonts w:hint="eastAsia"/>
        </w:rPr>
      </w:pPr>
      <w:r>
        <w:rPr>
          <w:rFonts w:hint="eastAsia"/>
        </w:rPr>
        <w:t xml:space="preserve">write.table(out,file="KEGG-id.txt",sep="\t",quote=F,row.names=F)    </w:t>
      </w:r>
    </w:p>
    <w:p>
      <w:pPr>
        <w:rPr>
          <w:rFonts w:hint="eastAsia"/>
        </w:rPr>
      </w:pPr>
      <w:r>
        <w:rPr>
          <w:rFonts w:hint="eastAsia"/>
        </w:rPr>
        <w:t xml:space="preserve">rt=read.table("KEGG-id.txt",sep="\t",header=T,check.names=F)       </w:t>
      </w:r>
    </w:p>
    <w:p>
      <w:pPr>
        <w:rPr>
          <w:rFonts w:hint="eastAsia"/>
        </w:rPr>
      </w:pPr>
      <w:r>
        <w:rPr>
          <w:rFonts w:hint="eastAsia"/>
        </w:rPr>
        <w:t xml:space="preserve">rt=rt[is.na(rt[,"entrezID"])==F,]                             </w:t>
      </w:r>
    </w:p>
    <w:p>
      <w:pPr>
        <w:rPr>
          <w:rFonts w:hint="eastAsia"/>
        </w:rPr>
      </w:pPr>
      <w:r>
        <w:rPr>
          <w:rFonts w:hint="eastAsia"/>
        </w:rPr>
        <w:t>gene=rt$entrezID</w:t>
      </w:r>
    </w:p>
    <w:p>
      <w:pPr>
        <w:rPr>
          <w:rFonts w:hint="eastAsia"/>
        </w:rPr>
      </w:pPr>
      <w:r>
        <w:rPr>
          <w:rFonts w:hint="eastAsia"/>
        </w:rPr>
        <w:t xml:space="preserve">kk &lt;- enrichKEGG(gene = gene,keyType = "kegg",organism = "hsa", pvalueCutoff =1, qvalueCutoff =1, pAdjustMethod = "fdr")   </w:t>
      </w:r>
    </w:p>
    <w:p>
      <w:pPr>
        <w:rPr>
          <w:rFonts w:hint="eastAsia"/>
        </w:rPr>
      </w:pPr>
      <w:r>
        <w:rPr>
          <w:rFonts w:hint="eastAsia"/>
        </w:rPr>
        <w:t xml:space="preserve">write.table(kk,file="KEGG.txt",sep="\t",quote=F,row.names = F)                         </w:t>
      </w:r>
    </w:p>
    <w:p>
      <w:pPr>
        <w:rPr>
          <w:rFonts w:hint="eastAsia"/>
        </w:rPr>
      </w:pPr>
      <w:r>
        <w:rPr>
          <w:rFonts w:hint="eastAsia"/>
        </w:rPr>
        <w:t>pdf(file="KEGG-bubble.pdf",width = 10,height = 13)</w:t>
      </w:r>
    </w:p>
    <w:p>
      <w:pPr>
        <w:rPr>
          <w:rFonts w:hint="eastAsia"/>
        </w:rPr>
      </w:pPr>
      <w:r>
        <w:rPr>
          <w:rFonts w:hint="eastAsia"/>
        </w:rPr>
        <w:t>dotplot(kk, showCategory = 15,label_format=100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5 Sankey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alluvial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dply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input.txt"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outFile="ggalluvial.pdf"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Sankey")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t=read.table(inputFile, header = T, sep="\t", check.names=F)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rLodes=to_lodes_form(rt, axes = 1:ncol(rt), id = "Cohor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Sankey.pdf",width=7,height=6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ycol &lt;- rep(c("#029149","#6E568C","#E0367A","#D8D155","#223D6C","#D20A13","#431A3D","#91612D","#FFD121","#088247","#11AA4D","#58CDD9","#7A142C","#5D90BA","#64495D","#7CC767"),1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plot(corLodes, aes(x = x, stratum = stratum, alluvium = Cohort,fill = stratum, label = stratum)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x_discrete(expand = c(0, 0)) +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flow(width = 2/10,aes.flow = "forward"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stratum(alpha = .9,width = 2/10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fill_manual(values = mycol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ext(stat = "stratum", size = 2,color="black"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xlab("") + ylab("") + theme_bw(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line = element_blank(),axis.ticks = element_blank(),axis.text.y = element_blank()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panel.grid =element_blank()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panel.border = element_blank()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gtitle("") + guides(fill = FALSE)                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6  Lasso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t.seed(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library(glmnet)       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inputFile="normalize.txt"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geneFile="WGCNA-CGs-gene.txt" 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etwd("lasso")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read.table(inputFile, header=T, sep="\t", check.names=F, row.names=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RT=read.table(geneFile, header=F, sep="\t", check.names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data[as.vector(geneRT[,1]),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=t(data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roup=gsub("(.*)\\_(.*)", "\\2", row.names(data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t=as.data.frame(data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t$Type=ifelse(group=="Control", 0, 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x=as.matrix(rt[,1:(ncol(rt)-1)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=rt[,"Type"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t=glmnet(x, y, family = "binomial", alpha=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file="lasso.pdf",width=6,height=5.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ot(fi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vfit=cv.glmnet(x, y, family="binomial", alpha=1,type.measure='deviance',nfolds = 10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file="cvfit.pdf",width=6,height=5.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ot(cvfi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ef=coef(fit, s = cvfit$lambda.min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ndex=which(coef != 0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assoGene=row.names(coef)[index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assoGene=lassoGene[-1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table(lassoGene, file="lasso.gene.txt", sep="\t", quote=F, row.names=F, col.names=F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outTab=rt[,c(lassoGene, "Type")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outTab=cbind(id=row.names(outTab), outTab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table(outTab, file="lasso.geneExp.txt", sep="\t", quote=F, row.names=F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6 RF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andomFores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.seed(123456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wd("random fores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lasso.geneExp.txt"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read.table(input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ata=t(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[,1:6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gsub("(.*)\\_", "\\7", row.names(data)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=randomForest(as.factor(group)~., data=data, ntree=2000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</w:t>
      </w:r>
      <w:r>
        <w:rPr>
          <w:rFonts w:hint="eastAsia"/>
          <w:lang w:val="en-US" w:eastAsia="zh-CN"/>
        </w:rPr>
        <w:t>Forest</w:t>
      </w:r>
      <w:r>
        <w:rPr>
          <w:rFonts w:hint="default"/>
          <w:lang w:val="en-US" w:eastAsia="zh-CN"/>
        </w:rPr>
        <w:t>.pdf", width=6, height=6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rf, main="Random forest", lwd=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Trees=which.min(rf$err.rate[,1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Tre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2=randomForest(as.factor(group)~., data=data, ntree=optionTree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portance=importance(x=rf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GeneIm.pdf", width=6.2, height=5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arImpPlot(rf2, main="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fGenes=importance[order(importance[,"MeanDecreaseGini"], decreasing = TRUE)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fGenes=names(rfGenes[rfGenes&gt;6])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rfGenes=names(rfGenes[1:30])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rfGenes, file="</w:t>
      </w:r>
      <w:r>
        <w:rPr>
          <w:rFonts w:hint="eastAsia"/>
          <w:lang w:val="en-US" w:eastAsia="zh-CN"/>
        </w:rPr>
        <w:t xml:space="preserve">RF </w:t>
      </w:r>
      <w:r>
        <w:rPr>
          <w:rFonts w:hint="default"/>
          <w:lang w:val="en-US" w:eastAsia="zh-CN"/>
        </w:rPr>
        <w:t>Genes.txt", sep="\t", quote=F, col.names=F, row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igExp=t(data[,rfGenes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igExpOut=rbind(ID=colnames(sigExp),sigEx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sigExpOut, file="imGeneExp.txt", sep="\t", quote=F, col.names=F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6 Gene expression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wd("modelgeneexp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 # Create Elegant Data Visualisations Using the Grammar of Graphic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statix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igni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f1 &lt;- read.table("data1.txt", header = 1, check.names = F, sep = "\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f2 &lt;- read.table("data2.txt", header = 1, check.names = F, sep = "\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f3 &lt;- read.table("data3.txt", header = 1, check.names = F, sep = "\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f4 &lt;- read.table("data4.txt", header = 1, check.names = F, sep = "\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2 &lt;- ggplot(df2, aes(Gene, value, fill = group)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boxplot(linewidth = 0.6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0.4, xmax = 1.5, ymin = -Inf, ymax = Inf, alpha = 0.2,fill="#c1f1fc"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1.5, xmax = 2.5, ymin = -Inf, ymax = Inf, alpha = 0.2,fill="#ebffac"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2.5, xmax = 3.5, ymin = -Inf, ymax = Inf, alpha = 0.2,fill="#53d769"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3.5, xmax = 4.5, ymin = -Inf, ymax = Inf, alpha = 0.2,fill="#ffaaaa"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4.5, xmax = 5.5, ymin = -Inf, ymax = Inf, alpha = 0.2,fill="#7B68EE")+  #("#c1f1fc","#ebffac","#53d769","#ffaaaa","#7B68EE","#66CDAA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notate("rect", xmin = 5.5, xmax = 6.6, ymin = -Inf, ymax = Inf, alpha = 0.2,fill="#66CDAA"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#geom_dotplot(dotsize = 0.8,binaxis = "y", stackdir = "center",position = position_dodge(0.8)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 = 1.5, lty="dashed", color = "grey50", linewidth = 0.8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 = 2.5, lty="dashed", color = "grey50", linewidth = 0.8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 = 3.5, lty="dashed", color = "grey50", linewidth = 0.8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 = 4.5, lty="dashed", color = "grey50", linewidth = 0.8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vline(xintercept = 5.5, lty="dashed", color = "grey50", linewidth = 0.8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bw(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ext.y = element_text(size=10, color = "#204056"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x = element_text(size=10, angle = 45, hjust = 1, vjust = 1, color = "#204056"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itle = element_blank(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panel.grid = element_blank()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fill_manual(values = c("#0ebeff",  "#ae63e4" 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tat.test &lt;- df1 %&gt;%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Gene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_test(value ~ group) %&gt;%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just_pvalue(method = "bonferroni") %&gt;%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d_significance("p.adj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at.tes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tat.test &lt;- stat.test %&gt;%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d_xy_position(x='Gene',dodge = 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add_y_position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1 + stat_compare_means(method = "t.test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label = "p.signif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label.x = 'Gene'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label.y = c(10, 10, 10, 10, 10, 10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7 Nomogra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lasso.geneExp.txt"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nomo")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input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=glm(Type ~ ., family="binomial", data=r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=summary(fi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ewGene=row.names(summ$coefficients)[summ$coefficients[,"Pr(&gt;|z|)"]&lt;0.05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2=rt[,c("Type", newGene)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t2 &lt;- as.data.frame(r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=glm(Type ~ ., family="binomial", data=r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=step(fi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f=confint(fit2, level=0.9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2=summary(fi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=row.names(summ2$coefficient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ef=summ2$coefficients[,"Estimate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=exp(summ2$coefficients[,"Estimate"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.95L=exp(conf[,1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.95H=exp(conf[,2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value=summ2$coefficients[,"Pr(&gt;|z|)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Coef=cbind(gene,coef, OR, OR.95L, OR.95H, pvalu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geneCoef[-1,], file="modelGene.txt", sep="\t", quote=F, row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ed=predict(fit2, type="response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cbind(rt[,c("Type", gene[-1])], riskScore=pred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cbind(id=row.names(outTab), outTa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outTab, file="risk.txt", sep="\t", quote=F, row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d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Hmisc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iskFile="risk.txt"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cliFile="clinical.txt"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nomo")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read.table(risk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=read.table(cli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gsub("(.*?)\\_(.*)", "\\2", row.names(data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.names(data)=gsub("(.*?)\\_(.*)", "\\1", row.names(data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data), row.names(cli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cbind(data[sameSample,1:(ncol(data)-1),drop=F],  data[sameSample,"riskScore",drop=F])#cli[sameSample,,drop=F]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,2:(ncol(data)-1)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ata=cbind(data[sameSample,,drop=F])#cli[sameSample,,drop=F]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cbind(as.data.frame(data), Type=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dist=datadist(r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datadist="ddist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rmModel=lrm(Type~ ., data=rt, x=T, y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o=nomogram(lrmModel, fun=plogis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fun.at=c(0.0001,0.1,0.3,0.6,0.9,0.99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lp=F, funlabel="Risk of Disease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"Nomo.pdf", width=9, height=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nomo, cex.axis=0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moRisk=predict(lrmModel, type="fitted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cbind(outTab, Nomogram=nomoRisk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rbind(id=colnames(outTab), outTa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outTab, file="nomoRisk.txt", sep="\t", quote=F, col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li=calibrate(lrmModel, method="boot", B=1000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"Calibration.pdf", width=5.5, height=5.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cali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xlab="Predicted probability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ylab="Actual probability", sub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ifelse(group=="Control", 0, 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ndex=rcorrcens(group~nomoRisk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=cindex[,"SD"]/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_index=sprintf("%.03f", cindex[,"C"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_index.ci_low=sprintf("%.03f", cindex[,"C"]-(se*1.96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_index.ci_high=sprintf("%.03f", cindex[,"C"]+(se*1.96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ndexLabel=paste0(c_index, " (95% CI: ", c_index.ci_low, "-", c_index.ci_high, ")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(0.1, 0.85, "C-index: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xt(0.28, 0.78, cindexLabel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lmne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ROC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iskFile="nomoRisk.txt"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17.ROC-DCA")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risk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rt$gender=ifelse(rt$gender=="female", 0, 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y=rt[,"Type"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pal_simpsons(palette=c("springfield"), alpha=1)(length(2:ncol(rt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ucText=c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=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(x in colnames(rt)[2:ncol(rt)]){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=k+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c1=roc(y, as.numeric(rt[,x]))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k==1){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df(file="ROC.pdf", width=5.5, height=4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(roc1, print.auc=F, col=bioCol[k], legacy.axes=T, main="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ucText=c(aucText, paste0(x,", AUC=",sprintf("%.3f",roc1$auc[1]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else{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lot(roc1, print.auc=F, col=bioCol[k], legacy.axes=T, main="", add=TRU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ucText=c(aucText, paste0(x,", AUC=",sprintf("%.3f",roc1$auc[1]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egend("bottomright", aucText, lwd=2, bty="n", col=bioCol, cex=0.7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md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nomoRisk.txt"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17.ROC-DCA")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input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iskScore=decision_curve(Type ~ riskScore, data=rt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family = binomial(link ='logit'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thresholds= seq(0,1,by = 0.01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confidence.intervals = 0.9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omogram=decision_curve(Type ~ Nomogram, data=rt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family = binomial(link ='logit'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thresholds= seq(0,1,by = 0.01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confidence.intervals = 0.95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DCA.pdf", width=7.5, height=7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_decision_curve(list(riskScore, Nomogram),#, Clinical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urve.names=c("riskScore", "Nomogram"),                    xlab="Threshold probability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ost.benefit.axis=T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confidence.intervals=FALSE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standardize=FALS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8 Single gene GSE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heatma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sci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pply(c('clusterProfiler','enrichplot','patchwork'), function(x) {library(x, character.only = T)}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org.Hs.eg.d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patchwork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wd("modelgeneGSEA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File="</w:t>
      </w:r>
      <w:r>
        <w:rPr>
          <w:rFonts w:hint="eastAsia"/>
          <w:lang w:val="en-US" w:eastAsia="zh-CN"/>
        </w:rPr>
        <w:t>exp</w:t>
      </w:r>
      <w:r>
        <w:rPr>
          <w:rFonts w:hint="default"/>
          <w:lang w:val="en-US" w:eastAsia="zh-CN"/>
        </w:rPr>
        <w:t xml:space="preserve">.txt"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gene="</w:t>
      </w:r>
      <w:r>
        <w:rPr>
          <w:rFonts w:hint="eastAsia"/>
          <w:lang w:val="en-US" w:eastAsia="zh-CN"/>
        </w:rPr>
        <w:t>PIK3IP1</w:t>
      </w:r>
      <w:r>
        <w:rPr>
          <w:rFonts w:hint="default"/>
          <w:lang w:val="en-US" w:eastAsia="zh-CN"/>
        </w:rPr>
        <w:t xml:space="preserve">"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roup &lt;- ifelse(data[c(sgene),]&gt;median(data[c(sgene),]), "High", "Low")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 &lt;- factor(group,levels = c("High","Low"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sign &lt;- model.matrix(~0+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esign) &lt;- levels(group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 &lt;- lmFit(data,design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t.matrix&lt;-makeContrasts(High-Low,levels=design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contrasts.fit(fit, cont.matrix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t2 &lt;- eBayes(fi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=topTable(fit2,adjust='fdr',number=nrow(data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=de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FFOUT=rbind(id=colnames(Diff),Dif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DIFFOUT,file=paste0("1.","DIFF_all.xls"),sep="\t",quote=F,col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FC_t=</w:t>
      </w:r>
      <w:r>
        <w:rPr>
          <w:rFonts w:hint="eastAsia"/>
          <w:lang w:val="en-US" w:eastAsia="zh-CN"/>
        </w:rPr>
        <w:t>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$g=ifelse(deg$P.Value&gt;0.05,'stable'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ifelse( deg$logFC &gt; logFC_t,'UP'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ifelse( deg$logFC &lt; -logFC_t,'DOWN','stable') 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(deg$g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$symbol=rownames(deg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f &lt;- bitr(unique(deg$symbol), fromType = "SYMBOL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toType = c( "ENTREZID"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OrgDb = org.Hs.eg.d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=de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G=merge(DEG,df,by.y='SYMBOL',by.x='symbol'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ata_all_sort &lt;- DEG %&gt;%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rrange(desc(logFC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List = data_all_sort$logFC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ames(geneList) &lt;- data_all_sort$ENTREZID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geneLis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k2 &lt;- gseKEGG(geneList     = geneList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organism     = 'hsa'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nPerm        = 10000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minGSSize    = 10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maxGSSize    = 200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valueCutoff = 0.05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pAdjustMethod = "none" 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ass(kk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kk2@resul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egg_result &lt;- as.data.frame(kk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kk2@result)[head(order(kk2@result$enrichmentScore))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f=as.data.frame(kk2@resul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af,file=paste0("2.","all_GSEA.xls"),sep="\t",quote=F,col.names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seaplot2(kk2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title = "Th1 and Th2 cell differentiation",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"hsa04658"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color="red"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base_size = 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0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ubplots = 1:3,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value_table = </w:t>
      </w:r>
      <w:r>
        <w:rPr>
          <w:rFonts w:hint="eastAsia"/>
          <w:lang w:val="en-US" w:eastAsia="zh-CN"/>
        </w:rPr>
        <w:t>T</w:t>
      </w:r>
      <w:r>
        <w:rPr>
          <w:rFonts w:hint="default"/>
          <w:lang w:val="en-US" w:eastAsia="zh-CN"/>
        </w:rPr>
        <w:t xml:space="preserve">) 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9 Cibersor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e107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normalize.txt"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MGCibersort")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ource("geoARG24.CIBERSORT.R")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CIBERSORT("ref.txt", inputFile, perm=1000, QN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outTab[outTab[,"P-value"]&lt;0.05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as.matrix(outTab[,1:(ncol(outTab)-3)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rbind(id=colnames(outTab),outTab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rite.table(outTab, file="CIBERSORT-Results.txt", sep="\t", quote=F, col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ub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nputFile="CIBERSORT-Results.txt"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CIBERSORT")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input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=grepl("_Control", rownames(rt), ignore.case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=grepl("_MG", rownames(rt), ignore.case=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Data=rt[con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Data=rt[treat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Num=nrow(con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eatNum=nrow(treat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rbind(conData,treatData)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ype=gsub("(.*)\\_(.*)", "\\2", rownames(rt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cbind(as.data.frame(t(data)), Typ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elt(data, id.vars=c("Type"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lnames(data)=c("Type", "Immune", "Expression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levels(factor(data$Typ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c("#008B45FF","#EE0000FF","#0066FF","#FF0000","#6E568C","#7CC767","#223D6C","#D20A13","#FFD121","#088247","#11AA4D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ioCol=bioCol[1:length(group)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oxplot=ggboxplot(data, x="Immune", y="Expression", fill="Type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xlab="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ylab="Fraction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legend.title="Type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notch=T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#add="point"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width=0.8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palette=bioCol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tate_x_text(50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tat_compare_means(aes(group=Type),symnum.args=list(cutpoints=c(0, 0.001, 0.01, 0.05, 1), symbols=c("***", "**", "*", "")), label="p.signif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immune.diff.pdf", width=8, height=6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boxplo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limm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shape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expFile="normalize.txt" 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eneFile="Hubgene.txt"      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immFile="CIBERSORT-Results.txt"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twd("CIBERSORT")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read.table(expFile, header=T, sep="\t", check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t=as.matrix(rt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wnames(rt)=rt[,1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xp=rt[,2:ncol(rt)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mnames=list(rownames(exp),colnames(exp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matrix(as.numeric(as.matrix(exp)),nrow=nrow(exp),dimnames=dimname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avereps(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RT=read.table(geneFile, header=T, sep="\t", check.names=F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as.vector(geneRT[,1]),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roup=gsub("(.*)\\_(.*)", "\\2", colnames(data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,group=="MG",drop=F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t(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data &lt;- as.data.frame(data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mune=read.table(immFile, header=T, sep="\t", check.names=F, row.names=1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eSample=intersect(row.names(data), row.names(immun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=data[sameSample,,drop=F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mmune=immune[sameSample,,drop=F]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=data.frame(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or(cell in colnames(immune)){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(sd(immune[,cell])==0){next}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or(gene in colnames(data)){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=as.numeric(immune[,cell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y=as.numeric(data[,gene]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rT=cor.test(x,y,method="spearman"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r=corT$estimat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value=corT$p.valu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xt=ifelse(pvalue&lt;0.001,"***",ifelse(pvalue&lt;0.01,"**",ifelse(pvalue&lt;0.05,"*","")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utTab=rbind(outTab,cbind(Gene=gene, Immune=cell, cor, text, pvalue)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}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utTab$cor=as.numeric(outTab$cor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df(file="cor.pdf", width=7, height=4.8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ggplot(outTab, aes(Immune, Gene)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ile(aes(fill = cor), colour = "grey", size = 1)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fill_gradient2(low = "#5C5DAF", mid = "white", high = "#EA2E2D") +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eom_text(aes(label=text),col ="black",size = 3) +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_minimal() +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heme(axis.title.x=element_blank(), axis.ticks.x=element_blank(), axis.title.y=element_blank()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x = element_text(angle = 45, hjust = 1, size = 8, face = "bold"),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axis.text.y = element_text(size = 8, face = "bold")) +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abs(fill =paste0("***  p&lt;0.001","\n", "**  p&lt;0.01","\n", " *  p&lt;0.05","\n", "\n","Correlation")) +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cale_x_discrete(position = "bottom")    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m(list = ls())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xZmU0NTRjMDAyYTlkOTliMjg5NWNkNWRjZTRjOGMifQ=="/>
  </w:docVars>
  <w:rsids>
    <w:rsidRoot w:val="00000000"/>
    <w:rsid w:val="05CD543F"/>
    <w:rsid w:val="075338E8"/>
    <w:rsid w:val="0A057B7E"/>
    <w:rsid w:val="22383804"/>
    <w:rsid w:val="49156432"/>
    <w:rsid w:val="4CD339E5"/>
    <w:rsid w:val="59813AC4"/>
    <w:rsid w:val="6DFF0626"/>
    <w:rsid w:val="73D2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2:35:37Z</dcterms:created>
  <dc:creator>Lenovo</dc:creator>
  <cp:lastModifiedBy>大帅哥</cp:lastModifiedBy>
  <dcterms:modified xsi:type="dcterms:W3CDTF">2023-11-06T05:1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754266B785845E099C771054C4D45EF_12</vt:lpwstr>
  </property>
</Properties>
</file>